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9A" w:rsidRPr="004945F5" w:rsidRDefault="00D2139A" w:rsidP="00D213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4945F5">
        <w:rPr>
          <w:rFonts w:ascii="Times New Roman" w:hAnsi="Times New Roman" w:cs="Times New Roman"/>
          <w:b/>
          <w:sz w:val="24"/>
          <w:szCs w:val="24"/>
        </w:rPr>
        <w:t>:</w:t>
      </w:r>
      <w:r w:rsidRPr="004945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A3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945F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ist of plant families.</w:t>
      </w:r>
      <w:proofErr w:type="gramEnd"/>
    </w:p>
    <w:p w:rsidR="00D2139A" w:rsidRPr="004945F5" w:rsidRDefault="00D2139A" w:rsidP="00D2139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4945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260"/>
        <w:gridCol w:w="1170"/>
        <w:gridCol w:w="1962"/>
        <w:gridCol w:w="1170"/>
        <w:gridCol w:w="1170"/>
      </w:tblGrid>
      <w:tr w:rsidR="00D2139A" w:rsidRPr="009863A0" w:rsidTr="007C45C5">
        <w:trPr>
          <w:trHeight w:val="34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 xml:space="preserve">Family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No. of species</w:t>
            </w:r>
          </w:p>
        </w:tc>
        <w:tc>
          <w:tcPr>
            <w:tcW w:w="117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Percent</w:t>
            </w:r>
          </w:p>
        </w:tc>
        <w:tc>
          <w:tcPr>
            <w:tcW w:w="1962" w:type="dxa"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 xml:space="preserve">Family </w:t>
            </w:r>
          </w:p>
        </w:tc>
        <w:tc>
          <w:tcPr>
            <w:tcW w:w="1170" w:type="dxa"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No. of species</w:t>
            </w:r>
          </w:p>
        </w:tc>
        <w:tc>
          <w:tcPr>
            <w:tcW w:w="1170" w:type="dxa"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  <w:t>Percent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b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Crassul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Xanthorrhoe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ucurbit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6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Commeliniac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ter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Balanit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lv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oragin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Santal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ppardi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Melianth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Verben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Phytol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260" w:type="dxa"/>
            <w:noWrap/>
            <w:vAlign w:val="bottom"/>
          </w:tcPr>
          <w:p w:rsidR="00D2139A" w:rsidRPr="009863A0" w:rsidRDefault="00D2139A" w:rsidP="007C45C5">
            <w:pPr>
              <w:spacing w:line="360" w:lineRule="auto"/>
              <w:ind w:right="7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Podocarp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Primul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elaster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Ranunncul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Caric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Lin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us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apaverace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Alli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r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Olini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upressaceae</w:t>
            </w:r>
            <w:proofErr w:type="spellEnd"/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Zingiberaceae</w:t>
            </w:r>
            <w:proofErr w:type="spellEnd"/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rigaceae</w:t>
            </w:r>
            <w:proofErr w:type="spellEnd"/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Menisperm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1170" w:type="dxa"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2139A" w:rsidRPr="009863A0" w:rsidTr="007C45C5">
        <w:trPr>
          <w:trHeight w:val="315"/>
        </w:trPr>
        <w:tc>
          <w:tcPr>
            <w:tcW w:w="1818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26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6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D2139A" w:rsidRPr="009863A0" w:rsidRDefault="00D2139A" w:rsidP="007C45C5">
            <w:pPr>
              <w:widowControl/>
              <w:wordWrap/>
              <w:autoSpaceDE/>
              <w:autoSpaceDN/>
              <w:spacing w:line="360" w:lineRule="auto"/>
              <w:ind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62" w:type="dxa"/>
            <w:vAlign w:val="bottom"/>
          </w:tcPr>
          <w:p w:rsidR="00D2139A" w:rsidRPr="009863A0" w:rsidRDefault="00D2139A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Dioscoreacea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6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D2139A" w:rsidRPr="009863A0" w:rsidRDefault="00D2139A" w:rsidP="007C45C5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D2139A" w:rsidRPr="004945F5" w:rsidRDefault="00D2139A" w:rsidP="00D2139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53B82" w:rsidRPr="00D2139A" w:rsidRDefault="00553B82" w:rsidP="00D2139A">
      <w:bookmarkStart w:id="0" w:name="_GoBack"/>
      <w:bookmarkEnd w:id="0"/>
    </w:p>
    <w:sectPr w:rsidR="00553B82" w:rsidRPr="00D2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1274C"/>
    <w:multiLevelType w:val="hybridMultilevel"/>
    <w:tmpl w:val="94B2D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82"/>
    <w:rsid w:val="00435D19"/>
    <w:rsid w:val="00553B82"/>
    <w:rsid w:val="00D2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958</Characters>
  <Application>Microsoft Office Word</Application>
  <DocSecurity>0</DocSecurity>
  <Lines>136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4-24T06:02:00Z</dcterms:created>
  <dcterms:modified xsi:type="dcterms:W3CDTF">2019-04-24T06:02:00Z</dcterms:modified>
</cp:coreProperties>
</file>